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F4711" w14:textId="516698ED" w:rsidR="00906684" w:rsidRPr="00FF2F97" w:rsidRDefault="00906684" w:rsidP="00FF2F9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2F97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</w:p>
    <w:p w14:paraId="77F61EF4" w14:textId="77777777" w:rsidR="00906684" w:rsidRPr="00A008E0" w:rsidRDefault="00906684" w:rsidP="00FF2F9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80E774B" w14:textId="77777777" w:rsidR="00906684" w:rsidRPr="00A008E0" w:rsidRDefault="00906684" w:rsidP="00A008E0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A008E0">
        <w:rPr>
          <w:rFonts w:ascii="Times New Roman" w:hAnsi="Times New Roman" w:cs="Times New Roman"/>
          <w:b/>
          <w:bCs/>
          <w:lang w:val="en-US"/>
        </w:rPr>
        <w:t>Article title</w:t>
      </w:r>
      <w:r w:rsidRPr="00A008E0">
        <w:rPr>
          <w:rFonts w:ascii="Times New Roman" w:hAnsi="Times New Roman" w:cs="Times New Roman"/>
          <w:lang w:val="en-US"/>
        </w:rPr>
        <w:t>: Phloem wedges in Malpighiaceae: origin, structure, diversification, and systematic relevance</w:t>
      </w:r>
    </w:p>
    <w:p w14:paraId="1E034D71" w14:textId="53D40431" w:rsidR="00906684" w:rsidRPr="00A008E0" w:rsidRDefault="00906684" w:rsidP="00A008E0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A008E0">
        <w:rPr>
          <w:rFonts w:ascii="Times New Roman" w:hAnsi="Times New Roman" w:cs="Times New Roman"/>
          <w:b/>
          <w:bCs/>
          <w:lang w:val="en-US"/>
        </w:rPr>
        <w:t>Authors:</w:t>
      </w:r>
      <w:r w:rsidRPr="00A008E0">
        <w:rPr>
          <w:rFonts w:ascii="Times New Roman" w:hAnsi="Times New Roman" w:cs="Times New Roman"/>
          <w:lang w:val="en-US"/>
        </w:rPr>
        <w:t xml:space="preserve"> Quintanar-Castillo A and Pace MR, 2022</w:t>
      </w:r>
    </w:p>
    <w:p w14:paraId="07B1B288" w14:textId="3E6EBC7A" w:rsidR="00740F6B" w:rsidRDefault="00740F6B" w:rsidP="00740F6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41653E" w14:textId="77777777" w:rsidR="006607F4" w:rsidRPr="00FF2F97" w:rsidRDefault="006607F4" w:rsidP="00740F6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7788C3" w14:textId="40E30E0D" w:rsidR="00D30472" w:rsidRPr="00A008E0" w:rsidRDefault="00FF2F97" w:rsidP="00FF2F97">
      <w:pPr>
        <w:spacing w:line="276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A008E0">
        <w:rPr>
          <w:rFonts w:ascii="Times New Roman" w:hAnsi="Times New Roman" w:cs="Times New Roman"/>
          <w:b/>
          <w:bCs/>
          <w:lang w:val="en-US"/>
        </w:rPr>
        <w:t>Figure. S</w:t>
      </w:r>
      <w:r w:rsidR="00DA1EC9" w:rsidRPr="00A008E0">
        <w:rPr>
          <w:rFonts w:ascii="Times New Roman" w:hAnsi="Times New Roman" w:cs="Times New Roman"/>
          <w:b/>
          <w:bCs/>
          <w:lang w:val="en-US"/>
        </w:rPr>
        <w:t>1</w:t>
      </w:r>
      <w:r w:rsidRPr="00A008E0">
        <w:rPr>
          <w:rFonts w:ascii="Times New Roman" w:hAnsi="Times New Roman" w:cs="Times New Roman"/>
          <w:b/>
          <w:bCs/>
          <w:lang w:val="en-US"/>
        </w:rPr>
        <w:t>.</w:t>
      </w:r>
      <w:r w:rsidRPr="00A008E0">
        <w:rPr>
          <w:rFonts w:ascii="Times New Roman" w:hAnsi="Times New Roman" w:cs="Times New Roman"/>
          <w:lang w:val="en-US"/>
        </w:rPr>
        <w:t xml:space="preserve"> </w:t>
      </w:r>
      <w:r w:rsidRPr="00A008E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Maximum clade credibility tree</w:t>
      </w:r>
      <w:r w:rsidR="00CF119E" w:rsidRPr="00A008E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(MCC) derived from BEAST analyses with divergence time estimates for Malpighiaceae</w:t>
      </w:r>
      <w:r w:rsidRPr="00A008E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. Numbers are the mean estimated ages of clades (Ma). The purple bars </w:t>
      </w:r>
      <w:r w:rsidR="00CF119E" w:rsidRPr="00A008E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on the tree </w:t>
      </w:r>
      <w:r w:rsidRPr="00A008E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represent the 95% highest posterior density (HPD) indexes.</w:t>
      </w:r>
    </w:p>
    <w:p w14:paraId="39C6834C" w14:textId="66552877" w:rsidR="00906684" w:rsidRPr="00FF2F97" w:rsidRDefault="00FF2F97" w:rsidP="00981A4C">
      <w:pPr>
        <w:spacing w:line="276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 w:rsidRPr="00FF2F9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BFE5B2F" wp14:editId="5BFE9740">
            <wp:extent cx="6120000" cy="8119145"/>
            <wp:effectExtent l="0" t="0" r="0" b="0"/>
            <wp:docPr id="1" name="Imagen 1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, Esquemático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81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6684" w:rsidRPr="00FF2F97" w:rsidSect="00CF119E">
      <w:footerReference w:type="default" r:id="rId7"/>
      <w:pgSz w:w="12240" w:h="20160" w:code="5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DA99F" w14:textId="77777777" w:rsidR="00682AE5" w:rsidRDefault="00682AE5" w:rsidP="00CF119E">
      <w:pPr>
        <w:spacing w:after="0" w:line="240" w:lineRule="auto"/>
      </w:pPr>
      <w:r>
        <w:separator/>
      </w:r>
    </w:p>
  </w:endnote>
  <w:endnote w:type="continuationSeparator" w:id="0">
    <w:p w14:paraId="47132F4D" w14:textId="77777777" w:rsidR="00682AE5" w:rsidRDefault="00682AE5" w:rsidP="00CF1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55024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color w:val="767171" w:themeColor="background2" w:themeShade="80"/>
        <w:sz w:val="24"/>
        <w:szCs w:val="24"/>
      </w:rPr>
    </w:sdtEndPr>
    <w:sdtContent>
      <w:p w14:paraId="7EB1A035" w14:textId="09085369" w:rsidR="00CF119E" w:rsidRPr="00CF119E" w:rsidRDefault="00CF119E" w:rsidP="00CF119E">
        <w:pPr>
          <w:pStyle w:val="Piedepgina"/>
          <w:jc w:val="right"/>
          <w:rPr>
            <w:rFonts w:ascii="Times New Roman" w:hAnsi="Times New Roman" w:cs="Times New Roman"/>
            <w:b/>
            <w:bCs/>
            <w:color w:val="767171" w:themeColor="background2" w:themeShade="80"/>
            <w:sz w:val="24"/>
            <w:szCs w:val="24"/>
          </w:rPr>
        </w:pPr>
        <w:r w:rsidRPr="00CF119E">
          <w:rPr>
            <w:rFonts w:ascii="Times New Roman" w:hAnsi="Times New Roman" w:cs="Times New Roman"/>
            <w:b/>
            <w:bCs/>
            <w:color w:val="767171" w:themeColor="background2" w:themeShade="80"/>
            <w:sz w:val="24"/>
            <w:szCs w:val="24"/>
          </w:rPr>
          <w:fldChar w:fldCharType="begin"/>
        </w:r>
        <w:r w:rsidRPr="00CF119E">
          <w:rPr>
            <w:rFonts w:ascii="Times New Roman" w:hAnsi="Times New Roman" w:cs="Times New Roman"/>
            <w:b/>
            <w:bCs/>
            <w:color w:val="767171" w:themeColor="background2" w:themeShade="80"/>
            <w:sz w:val="24"/>
            <w:szCs w:val="24"/>
          </w:rPr>
          <w:instrText>PAGE   \* MERGEFORMAT</w:instrText>
        </w:r>
        <w:r w:rsidRPr="00CF119E">
          <w:rPr>
            <w:rFonts w:ascii="Times New Roman" w:hAnsi="Times New Roman" w:cs="Times New Roman"/>
            <w:b/>
            <w:bCs/>
            <w:color w:val="767171" w:themeColor="background2" w:themeShade="80"/>
            <w:sz w:val="24"/>
            <w:szCs w:val="24"/>
          </w:rPr>
          <w:fldChar w:fldCharType="separate"/>
        </w:r>
        <w:r w:rsidRPr="00CF119E">
          <w:rPr>
            <w:rFonts w:ascii="Times New Roman" w:hAnsi="Times New Roman" w:cs="Times New Roman"/>
            <w:b/>
            <w:bCs/>
            <w:color w:val="767171" w:themeColor="background2" w:themeShade="80"/>
            <w:sz w:val="24"/>
            <w:szCs w:val="24"/>
            <w:lang w:val="es-ES"/>
          </w:rPr>
          <w:t>2</w:t>
        </w:r>
        <w:r w:rsidRPr="00CF119E">
          <w:rPr>
            <w:rFonts w:ascii="Times New Roman" w:hAnsi="Times New Roman" w:cs="Times New Roman"/>
            <w:b/>
            <w:bCs/>
            <w:color w:val="767171" w:themeColor="background2" w:themeShade="80"/>
            <w:sz w:val="24"/>
            <w:szCs w:val="24"/>
          </w:rPr>
          <w:fldChar w:fldCharType="end"/>
        </w:r>
      </w:p>
    </w:sdtContent>
  </w:sdt>
  <w:p w14:paraId="48C3F015" w14:textId="77777777" w:rsidR="00CF119E" w:rsidRDefault="00CF11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4AFA8" w14:textId="77777777" w:rsidR="00682AE5" w:rsidRDefault="00682AE5" w:rsidP="00CF119E">
      <w:pPr>
        <w:spacing w:after="0" w:line="240" w:lineRule="auto"/>
      </w:pPr>
      <w:r>
        <w:separator/>
      </w:r>
    </w:p>
  </w:footnote>
  <w:footnote w:type="continuationSeparator" w:id="0">
    <w:p w14:paraId="7F14EEB5" w14:textId="77777777" w:rsidR="00682AE5" w:rsidRDefault="00682AE5" w:rsidP="00CF1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684"/>
    <w:rsid w:val="00445E05"/>
    <w:rsid w:val="006607F4"/>
    <w:rsid w:val="00682AE5"/>
    <w:rsid w:val="00740F6B"/>
    <w:rsid w:val="00906684"/>
    <w:rsid w:val="00981A4C"/>
    <w:rsid w:val="00A008E0"/>
    <w:rsid w:val="00B95176"/>
    <w:rsid w:val="00CF119E"/>
    <w:rsid w:val="00D30472"/>
    <w:rsid w:val="00DA1EC9"/>
    <w:rsid w:val="00F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B3830"/>
  <w15:chartTrackingRefBased/>
  <w15:docId w15:val="{FDD3C9C6-0F39-4FB4-B7A6-6C71660CB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68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06684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CF119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119E"/>
  </w:style>
  <w:style w:type="paragraph" w:styleId="Piedepgina">
    <w:name w:val="footer"/>
    <w:basedOn w:val="Normal"/>
    <w:link w:val="PiedepginaCar"/>
    <w:uiPriority w:val="99"/>
    <w:unhideWhenUsed/>
    <w:rsid w:val="00CF119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F1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QUINTANAR CASTILLO</dc:creator>
  <cp:keywords/>
  <dc:description/>
  <cp:lastModifiedBy>ANGELICA QUINTANAR CASTILLO</cp:lastModifiedBy>
  <cp:revision>5</cp:revision>
  <dcterms:created xsi:type="dcterms:W3CDTF">2022-03-15T07:48:00Z</dcterms:created>
  <dcterms:modified xsi:type="dcterms:W3CDTF">2022-03-25T20:43:00Z</dcterms:modified>
</cp:coreProperties>
</file>